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1B2" w:rsidRPr="00656ACC" w:rsidRDefault="00F03EAE" w:rsidP="00894D69">
      <w:pPr>
        <w:spacing w:after="0" w:line="240" w:lineRule="auto"/>
        <w:jc w:val="center"/>
        <w:rPr>
          <w:rFonts w:ascii="Times New Roman" w:hAnsi="Times New Roman"/>
          <w:sz w:val="28"/>
          <w:szCs w:val="28"/>
        </w:rPr>
      </w:pPr>
      <w:r>
        <w:rPr>
          <w:noProof/>
          <w:lang w:val="en-US" w:eastAsia="en-US"/>
        </w:rPr>
        <w:drawing>
          <wp:inline distT="0" distB="0" distL="0" distR="0" wp14:anchorId="00BB0E46" wp14:editId="1772D834">
            <wp:extent cx="7810500" cy="4867275"/>
            <wp:effectExtent l="0" t="0" r="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  <w:r w:rsidR="006646D1">
        <w:rPr>
          <w:rFonts w:ascii="Times New Roman" w:hAnsi="Times New Roman"/>
          <w:sz w:val="20"/>
          <w:szCs w:val="20"/>
        </w:rPr>
        <w:br w:type="textWrapping" w:clear="all"/>
      </w:r>
    </w:p>
    <w:p w:rsidR="009903BB" w:rsidRDefault="00D641B2">
      <w:pPr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l</w:t>
      </w:r>
      <w:r w:rsidRPr="00801D51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</w:rPr>
        <w:t>File S</w:t>
      </w:r>
      <w:r w:rsidR="008F7FCF">
        <w:rPr>
          <w:rFonts w:ascii="Times New Roman" w:hAnsi="Times New Roman"/>
          <w:b/>
        </w:rPr>
        <w:t>5</w:t>
      </w:r>
      <w:r>
        <w:rPr>
          <w:rFonts w:ascii="Times New Roman" w:hAnsi="Times New Roman"/>
          <w:b/>
        </w:rPr>
        <w:t xml:space="preserve">. </w:t>
      </w:r>
      <w:r w:rsidRPr="009C67D1">
        <w:rPr>
          <w:rFonts w:ascii="Times New Roman" w:hAnsi="Times New Roman"/>
          <w:color w:val="000000" w:themeColor="text1"/>
          <w:sz w:val="24"/>
          <w:szCs w:val="24"/>
        </w:rPr>
        <w:t xml:space="preserve">Frequency of </w:t>
      </w:r>
      <w:proofErr w:type="spellStart"/>
      <w:r w:rsidRPr="009C67D1">
        <w:rPr>
          <w:rFonts w:ascii="Times New Roman" w:hAnsi="Times New Roman"/>
          <w:color w:val="000000" w:themeColor="text1"/>
          <w:sz w:val="24"/>
          <w:szCs w:val="24"/>
        </w:rPr>
        <w:t>favorable</w:t>
      </w:r>
      <w:proofErr w:type="spellEnd"/>
      <w:r w:rsidRPr="009C67D1">
        <w:rPr>
          <w:rFonts w:ascii="Times New Roman" w:hAnsi="Times New Roman"/>
          <w:color w:val="000000" w:themeColor="text1"/>
          <w:sz w:val="24"/>
          <w:szCs w:val="24"/>
        </w:rPr>
        <w:t xml:space="preserve"> alleles </w:t>
      </w:r>
      <w:r w:rsidR="006646D1">
        <w:rPr>
          <w:rFonts w:ascii="Times New Roman" w:hAnsi="Times New Roman"/>
          <w:color w:val="000000" w:themeColor="text1"/>
          <w:sz w:val="24"/>
          <w:szCs w:val="24"/>
        </w:rPr>
        <w:t xml:space="preserve">of the </w:t>
      </w:r>
      <w:r w:rsidR="006646D1" w:rsidRPr="00ED5052">
        <w:rPr>
          <w:rFonts w:ascii="Times New Roman" w:hAnsi="Times New Roman"/>
          <w:color w:val="000000" w:themeColor="text1"/>
          <w:sz w:val="24"/>
          <w:szCs w:val="24"/>
        </w:rPr>
        <w:t>molecular markers linked to previously mapped stripe rust and stem rust resistance genes/QTL</w:t>
      </w:r>
      <w:r w:rsidR="006646D1" w:rsidRPr="009C67D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C67D1">
        <w:rPr>
          <w:rFonts w:ascii="Times New Roman" w:hAnsi="Times New Roman"/>
          <w:color w:val="000000" w:themeColor="text1"/>
          <w:sz w:val="24"/>
          <w:szCs w:val="24"/>
        </w:rPr>
        <w:t>in the Ethiopian wheat accessions.</w:t>
      </w:r>
    </w:p>
    <w:p w:rsidR="00894D69" w:rsidRDefault="00894D69"/>
    <w:sectPr w:rsidR="00894D69" w:rsidSect="00D641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1B2"/>
    <w:rsid w:val="00001E46"/>
    <w:rsid w:val="00127056"/>
    <w:rsid w:val="002A5EEB"/>
    <w:rsid w:val="0037636F"/>
    <w:rsid w:val="003C7775"/>
    <w:rsid w:val="004B656E"/>
    <w:rsid w:val="00656ACC"/>
    <w:rsid w:val="006646D1"/>
    <w:rsid w:val="006D4D57"/>
    <w:rsid w:val="0075218E"/>
    <w:rsid w:val="00847EE6"/>
    <w:rsid w:val="00894D69"/>
    <w:rsid w:val="008F7FCF"/>
    <w:rsid w:val="009903BB"/>
    <w:rsid w:val="009C4C15"/>
    <w:rsid w:val="00C070FC"/>
    <w:rsid w:val="00C74187"/>
    <w:rsid w:val="00CF72A0"/>
    <w:rsid w:val="00D0668E"/>
    <w:rsid w:val="00D13586"/>
    <w:rsid w:val="00D372BE"/>
    <w:rsid w:val="00D641B2"/>
    <w:rsid w:val="00E600C9"/>
    <w:rsid w:val="00EE6647"/>
    <w:rsid w:val="00F03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5ABB48E-E17F-419B-9355-D8B084447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41B2"/>
    <w:pPr>
      <w:spacing w:after="200" w:line="276" w:lineRule="auto"/>
    </w:pPr>
    <w:rPr>
      <w:rFonts w:eastAsiaTheme="minorEastAsia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Documents\1%20Data\1%20KPPN\1%201%20Genotyping%20with%20known%20Yr%20Sr%20markers\allele%20frequency%20(Autosaved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125240594925636"/>
          <c:y val="5.0925925925925923E-2"/>
          <c:w val="0.83263648293963255"/>
          <c:h val="0.6306616676227453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K$2:$Y$2</c:f>
              <c:strCache>
                <c:ptCount val="15"/>
                <c:pt idx="0">
                  <c:v>Yr18/Lr34</c:v>
                </c:pt>
                <c:pt idx="1">
                  <c:v>Yr17/Sr38 </c:v>
                </c:pt>
                <c:pt idx="2">
                  <c:v>Sr31/Yr9</c:v>
                </c:pt>
                <c:pt idx="3">
                  <c:v>Yr18/Lr34 + Yr17/Sr38</c:v>
                </c:pt>
                <c:pt idx="4">
                  <c:v>Yr18/Lr34 + Sr31/Yr9</c:v>
                </c:pt>
                <c:pt idx="5">
                  <c:v>Yr30/Sr2</c:v>
                </c:pt>
                <c:pt idx="6">
                  <c:v>Yr18/Lr34 + Yr30/Sr2</c:v>
                </c:pt>
                <c:pt idx="7">
                  <c:v>Yr17/Sr38 + Yr30/Sr2</c:v>
                </c:pt>
                <c:pt idx="8">
                  <c:v>Sr31/Yr9 + Yr30/Sr2</c:v>
                </c:pt>
                <c:pt idx="9">
                  <c:v>Yr18/Lr34 + Sr31/Yr9 + Yr30/Sr2</c:v>
                </c:pt>
                <c:pt idx="10">
                  <c:v>Sr24</c:v>
                </c:pt>
                <c:pt idx="11">
                  <c:v>Sr36</c:v>
                </c:pt>
                <c:pt idx="12">
                  <c:v>Yr18/Lr34 + Sr36</c:v>
                </c:pt>
                <c:pt idx="13">
                  <c:v>Yr30/Sr2 + Sr36</c:v>
                </c:pt>
                <c:pt idx="14">
                  <c:v>Yr18/Lr34+Yr30/Sr2 + Sr36</c:v>
                </c:pt>
              </c:strCache>
            </c:strRef>
          </c:cat>
          <c:val>
            <c:numRef>
              <c:f>Sheet4!$K$3:$Y$3</c:f>
              <c:numCache>
                <c:formatCode>0</c:formatCode>
                <c:ptCount val="15"/>
                <c:pt idx="0">
                  <c:v>21</c:v>
                </c:pt>
                <c:pt idx="1">
                  <c:v>11</c:v>
                </c:pt>
                <c:pt idx="2">
                  <c:v>16</c:v>
                </c:pt>
                <c:pt idx="3">
                  <c:v>1</c:v>
                </c:pt>
                <c:pt idx="4">
                  <c:v>4</c:v>
                </c:pt>
                <c:pt idx="5" formatCode="General">
                  <c:v>24</c:v>
                </c:pt>
                <c:pt idx="6">
                  <c:v>3</c:v>
                </c:pt>
                <c:pt idx="7" formatCode="General">
                  <c:v>1</c:v>
                </c:pt>
                <c:pt idx="8">
                  <c:v>4</c:v>
                </c:pt>
                <c:pt idx="9" formatCode="General">
                  <c:v>1</c:v>
                </c:pt>
                <c:pt idx="10">
                  <c:v>5</c:v>
                </c:pt>
                <c:pt idx="11" formatCode="General">
                  <c:v>53</c:v>
                </c:pt>
                <c:pt idx="12" formatCode="General">
                  <c:v>6</c:v>
                </c:pt>
                <c:pt idx="13" formatCode="General">
                  <c:v>4</c:v>
                </c:pt>
                <c:pt idx="14" formatCode="General">
                  <c:v>1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67"/>
        <c:overlap val="-43"/>
        <c:axId val="402241440"/>
        <c:axId val="402241832"/>
      </c:barChart>
      <c:catAx>
        <c:axId val="4022414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100" b="1" i="1" u="none" strike="noStrike" baseline="0">
                    <a:effectLst/>
                  </a:rPr>
                  <a:t>Yr/Lr/Sr </a:t>
                </a:r>
                <a:r>
                  <a:rPr lang="en-GB" sz="1100" b="1" i="0" u="none" strike="noStrike" baseline="0">
                    <a:effectLst/>
                  </a:rPr>
                  <a:t>genes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5305943486539284"/>
              <c:y val="0.9487409489946843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1000" b="0" i="0" u="none" strike="noStrike" kern="1200" cap="none" spc="0" normalizeH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02241832"/>
        <c:crosses val="autoZero"/>
        <c:auto val="1"/>
        <c:lblAlgn val="ctr"/>
        <c:lblOffset val="100"/>
        <c:noMultiLvlLbl val="0"/>
      </c:catAx>
      <c:valAx>
        <c:axId val="4022418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dk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umber of accessions carrying gene </a:t>
                </a:r>
              </a:p>
            </c:rich>
          </c:tx>
          <c:layout>
            <c:manualLayout>
              <c:xMode val="edge"/>
              <c:yMode val="edge"/>
              <c:x val="2.9021457832405975E-2"/>
              <c:y val="0.1107449034889353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02241440"/>
        <c:crosses val="autoZero"/>
        <c:crossBetween val="between"/>
      </c:valAx>
      <c:spPr>
        <a:pattFill prst="ltDnDiag">
          <a:fgClr>
            <a:schemeClr val="dk1">
              <a:lumMod val="15000"/>
              <a:lumOff val="85000"/>
            </a:schemeClr>
          </a:fgClr>
          <a:bgClr>
            <a:schemeClr val="lt1"/>
          </a:bgClr>
        </a:pattFill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 sz="11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style1.xml><?xml version="1.0" encoding="utf-8"?>
<cs:chartStyle xmlns:cs="http://schemas.microsoft.com/office/drawing/2012/chartStyle" xmlns:a="http://schemas.openxmlformats.org/drawingml/2006/main" id="208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 cap="none" spc="0" normalizeH="0" baseline="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lt1"/>
      </a:solidFill>
      <a:ln w="1587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8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plotArea>
  <cs:plotArea3D>
    <cs:lnRef idx="0"/>
    <cs:fillRef idx="0"/>
    <cs:effectRef idx="0"/>
    <cs:fontRef idx="minor">
      <a:schemeClr val="dk1"/>
    </cs:fontRef>
    <cs:spPr>
      <a:solidFill>
        <a:schemeClr val="lt1"/>
      </a:solidFill>
    </cs:spPr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dk1">
        <a:lumMod val="50000"/>
        <a:lumOff val="50000"/>
      </a:schemeClr>
    </cs:fontRef>
    <cs:defRPr sz="1600" b="1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  <cs:spPr>
      <a:pattFill prst="ltDnDiag">
        <a:fgClr>
          <a:schemeClr val="dk1">
            <a:lumMod val="15000"/>
            <a:lumOff val="85000"/>
          </a:schemeClr>
        </a:fgClr>
        <a:bgClr>
          <a:schemeClr val="lt1"/>
        </a:bgClr>
      </a:pattFill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Microsoft account</cp:lastModifiedBy>
  <cp:revision>5</cp:revision>
  <dcterms:created xsi:type="dcterms:W3CDTF">2016-10-21T21:51:00Z</dcterms:created>
  <dcterms:modified xsi:type="dcterms:W3CDTF">2016-10-23T03:17:00Z</dcterms:modified>
</cp:coreProperties>
</file>